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D3735" w14:textId="77777777" w:rsidR="00502BCB" w:rsidRDefault="00502BCB" w:rsidP="00502BCB">
      <w:pPr>
        <w:jc w:val="both"/>
      </w:pPr>
    </w:p>
    <w:p w14:paraId="621F606C" w14:textId="371D5852" w:rsidR="00442228" w:rsidRDefault="00A87D0B" w:rsidP="00502BCB">
      <w:pPr>
        <w:jc w:val="both"/>
      </w:pPr>
      <w:r>
        <w:rPr>
          <w:noProof/>
        </w:rPr>
        <w:drawing>
          <wp:inline distT="0" distB="0" distL="0" distR="0" wp14:anchorId="64E79DBE" wp14:editId="20664ADF">
            <wp:extent cx="5731254" cy="5243830"/>
            <wp:effectExtent l="0" t="0" r="3175" b="0"/>
            <wp:docPr id="8333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3362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54" cy="524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F96FB" w14:textId="28656E54" w:rsidR="0001377A" w:rsidRPr="00E44E2D" w:rsidRDefault="0001377A" w:rsidP="0001377A">
      <w:pPr>
        <w:jc w:val="both"/>
      </w:pPr>
      <w:r w:rsidRPr="00410F7D">
        <w:rPr>
          <w:b/>
          <w:bCs/>
        </w:rPr>
        <w:t>S1 Fig. Residual variograms.</w:t>
      </w:r>
      <w:r w:rsidRPr="00410F7D">
        <w:t xml:space="preserve"> </w:t>
      </w:r>
      <w:r>
        <w:t>Omnidirectional variograms of the residuals of the models fit for fish school presence/absence (a &amp; b), fish school density (c &amp;d) and individual fish (SED) density (e &amp; f), before (a, c &amp; e) and after (b, d &amp; f) the impl</w:t>
      </w:r>
      <w:r w:rsidR="0047377F">
        <w:t>eme</w:t>
      </w:r>
      <w:r>
        <w:t>ntation of data aggregation or correlation structure in the model.</w:t>
      </w:r>
    </w:p>
    <w:p w14:paraId="11F2B0CE" w14:textId="77777777" w:rsidR="00A87D0B" w:rsidRDefault="00A87D0B" w:rsidP="00502BCB">
      <w:pPr>
        <w:jc w:val="both"/>
      </w:pPr>
    </w:p>
    <w:sectPr w:rsidR="00A87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CB"/>
    <w:rsid w:val="0001377A"/>
    <w:rsid w:val="00016AFB"/>
    <w:rsid w:val="000328EF"/>
    <w:rsid w:val="000A26A2"/>
    <w:rsid w:val="0012026C"/>
    <w:rsid w:val="00170739"/>
    <w:rsid w:val="00192324"/>
    <w:rsid w:val="001B0FF5"/>
    <w:rsid w:val="001E0D34"/>
    <w:rsid w:val="00205262"/>
    <w:rsid w:val="00205AAB"/>
    <w:rsid w:val="0029135A"/>
    <w:rsid w:val="002E1B74"/>
    <w:rsid w:val="00342432"/>
    <w:rsid w:val="003A2F7F"/>
    <w:rsid w:val="003A499C"/>
    <w:rsid w:val="003A5E5E"/>
    <w:rsid w:val="00402A4E"/>
    <w:rsid w:val="00442228"/>
    <w:rsid w:val="0047377F"/>
    <w:rsid w:val="004867AF"/>
    <w:rsid w:val="004A62B4"/>
    <w:rsid w:val="004A750E"/>
    <w:rsid w:val="004C794C"/>
    <w:rsid w:val="004F184F"/>
    <w:rsid w:val="00502BCB"/>
    <w:rsid w:val="00514BD2"/>
    <w:rsid w:val="00537205"/>
    <w:rsid w:val="00571A80"/>
    <w:rsid w:val="00587D81"/>
    <w:rsid w:val="006253BC"/>
    <w:rsid w:val="00686DD8"/>
    <w:rsid w:val="006B2502"/>
    <w:rsid w:val="006B2B6F"/>
    <w:rsid w:val="006B41BC"/>
    <w:rsid w:val="007945ED"/>
    <w:rsid w:val="007A6212"/>
    <w:rsid w:val="007B086C"/>
    <w:rsid w:val="007B470C"/>
    <w:rsid w:val="007D6FA1"/>
    <w:rsid w:val="008031DE"/>
    <w:rsid w:val="0096218D"/>
    <w:rsid w:val="00982991"/>
    <w:rsid w:val="009A2C4F"/>
    <w:rsid w:val="009F715D"/>
    <w:rsid w:val="00A0233F"/>
    <w:rsid w:val="00A76A7C"/>
    <w:rsid w:val="00A87D0B"/>
    <w:rsid w:val="00A91EED"/>
    <w:rsid w:val="00B213B8"/>
    <w:rsid w:val="00B24F0D"/>
    <w:rsid w:val="00B30125"/>
    <w:rsid w:val="00B47A60"/>
    <w:rsid w:val="00B775AD"/>
    <w:rsid w:val="00B8777F"/>
    <w:rsid w:val="00B927E9"/>
    <w:rsid w:val="00BC47CF"/>
    <w:rsid w:val="00BF5DD6"/>
    <w:rsid w:val="00C007E8"/>
    <w:rsid w:val="00C63F89"/>
    <w:rsid w:val="00C80D8C"/>
    <w:rsid w:val="00C86713"/>
    <w:rsid w:val="00C95B9C"/>
    <w:rsid w:val="00CC3D56"/>
    <w:rsid w:val="00CE66E5"/>
    <w:rsid w:val="00D16E09"/>
    <w:rsid w:val="00D456B2"/>
    <w:rsid w:val="00D709AD"/>
    <w:rsid w:val="00E06834"/>
    <w:rsid w:val="00E42FCE"/>
    <w:rsid w:val="00E674BD"/>
    <w:rsid w:val="00EA547C"/>
    <w:rsid w:val="00EC5AA4"/>
    <w:rsid w:val="00EC7A48"/>
    <w:rsid w:val="00F53D25"/>
    <w:rsid w:val="00F92FEE"/>
    <w:rsid w:val="00F97BCE"/>
    <w:rsid w:val="00FA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845D"/>
  <w15:chartTrackingRefBased/>
  <w15:docId w15:val="{BE8B6E31-BB25-4EE9-8786-E79D604E1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Joshua</dc:creator>
  <cp:keywords/>
  <dc:description/>
  <cp:lastModifiedBy>Manikandan R</cp:lastModifiedBy>
  <cp:revision>11</cp:revision>
  <dcterms:created xsi:type="dcterms:W3CDTF">2024-03-14T03:21:00Z</dcterms:created>
  <dcterms:modified xsi:type="dcterms:W3CDTF">2024-04-26T12:37:00Z</dcterms:modified>
</cp:coreProperties>
</file>